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BCFC9" w14:textId="77777777" w:rsidR="0000600C" w:rsidRDefault="0000600C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kern w:val="0"/>
          <w:sz w:val="19"/>
          <w:szCs w:val="19"/>
        </w:rPr>
      </w:pPr>
    </w:p>
    <w:p w14:paraId="2F9E3192" w14:textId="7DC57ED9" w:rsidR="00A407F0" w:rsidRDefault="0000600C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Supplementary Material 2: SQL Syntax</w:t>
      </w:r>
    </w:p>
    <w:p w14:paraId="56B9033A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</w:p>
    <w:p w14:paraId="12BD9D1E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Project title:</w:t>
      </w:r>
    </w:p>
    <w:p w14:paraId="557E38D0" w14:textId="010E9452" w:rsidR="00A407F0" w:rsidRDefault="00C44399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 w:rsidRPr="00C44399">
        <w:rPr>
          <w:rFonts w:ascii="Consolas" w:hAnsi="Consolas" w:cs="Consolas"/>
          <w:color w:val="008000"/>
          <w:kern w:val="0"/>
          <w:sz w:val="19"/>
          <w:szCs w:val="19"/>
        </w:rPr>
        <w:t>Associations between rural/urban status, duration of untreated psychosis and mode of onset of psychosis: a mental health electronic clinical records analysis in the East of England, UK.</w:t>
      </w:r>
      <w:r w:rsidR="00A407F0">
        <w:rPr>
          <w:rFonts w:ascii="Consolas" w:hAnsi="Consolas" w:cs="Consolas"/>
          <w:color w:val="008000"/>
          <w:kern w:val="0"/>
          <w:sz w:val="19"/>
          <w:szCs w:val="19"/>
        </w:rPr>
        <w:t xml:space="preserve">  Sheri Oduola and Karolina Kaminska.</w:t>
      </w:r>
    </w:p>
    <w:p w14:paraId="6656602C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</w:p>
    <w:p w14:paraId="1AB4654F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Date: 2013-05-01 to 2015-04-30. </w:t>
      </w:r>
    </w:p>
    <w:p w14:paraId="159F3BB4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All patients accepted to CAMEO during this period. </w:t>
      </w:r>
    </w:p>
    <w:p w14:paraId="18C21E1E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</w:p>
    <w:p w14:paraId="6A0A2170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Output:</w:t>
      </w:r>
    </w:p>
    <w:p w14:paraId="21B1BCE7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Duration of untreated psychosis</w:t>
      </w:r>
    </w:p>
    <w:p w14:paraId="3AA89D05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Will be calculated using the date of contact with mental health services and the date of onset of psychosis</w:t>
      </w:r>
    </w:p>
    <w:p w14:paraId="719C9E02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Mode of onset of psychosis.</w:t>
      </w:r>
    </w:p>
    <w:p w14:paraId="2066A0B9" w14:textId="1857E31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-Will be identified through </w:t>
      </w:r>
      <w:r w:rsidR="0081036F">
        <w:rPr>
          <w:rFonts w:ascii="Consolas" w:hAnsi="Consolas" w:cs="Consolas"/>
          <w:color w:val="008000"/>
          <w:kern w:val="0"/>
          <w:sz w:val="19"/>
          <w:szCs w:val="19"/>
        </w:rPr>
        <w:t xml:space="preserve">when </w:t>
      </w:r>
      <w:r>
        <w:rPr>
          <w:rFonts w:ascii="Consolas" w:hAnsi="Consolas" w:cs="Consolas"/>
          <w:color w:val="008000"/>
          <w:kern w:val="0"/>
          <w:sz w:val="19"/>
          <w:szCs w:val="19"/>
        </w:rPr>
        <w:t>symptoms</w:t>
      </w:r>
      <w:r w:rsidR="0081036F">
        <w:rPr>
          <w:rFonts w:ascii="Consolas" w:hAnsi="Consolas" w:cs="Consolas"/>
          <w:color w:val="008000"/>
          <w:kern w:val="0"/>
          <w:sz w:val="19"/>
          <w:szCs w:val="19"/>
        </w:rPr>
        <w:t xml:space="preserve"> start</w:t>
      </w: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 (</w:t>
      </w:r>
      <w:r w:rsidR="0081036F">
        <w:rPr>
          <w:rFonts w:ascii="Consolas" w:hAnsi="Consolas" w:cs="Consolas"/>
          <w:color w:val="008000"/>
          <w:kern w:val="0"/>
          <w:sz w:val="19"/>
          <w:szCs w:val="19"/>
        </w:rPr>
        <w:t>days, weeks, months</w:t>
      </w: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) </w:t>
      </w:r>
    </w:p>
    <w:p w14:paraId="1C30A590" w14:textId="095D92A4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Duration and Mode results refined b</w:t>
      </w:r>
      <w:r w:rsidR="0081036F">
        <w:rPr>
          <w:rFonts w:ascii="Consolas" w:hAnsi="Consolas" w:cs="Consolas"/>
          <w:color w:val="008000"/>
          <w:kern w:val="0"/>
          <w:sz w:val="19"/>
          <w:szCs w:val="19"/>
        </w:rPr>
        <w:t>y</w:t>
      </w: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 searching for terms like:</w:t>
      </w:r>
    </w:p>
    <w:p w14:paraId="114C3C50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psychosis</w:t>
      </w:r>
    </w:p>
    <w:p w14:paraId="34B288FA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delusions</w:t>
      </w:r>
    </w:p>
    <w:p w14:paraId="403DB656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first episode of psychosis</w:t>
      </w:r>
    </w:p>
    <w:p w14:paraId="1A88E114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voices</w:t>
      </w:r>
    </w:p>
    <w:p w14:paraId="102F7BF5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hallucinations</w:t>
      </w:r>
    </w:p>
    <w:p w14:paraId="08B3289E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onset of symptoms.</w:t>
      </w:r>
    </w:p>
    <w:p w14:paraId="5C29FB3B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</w:p>
    <w:p w14:paraId="5197EB5C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</w:p>
    <w:p w14:paraId="4C2D1BF6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Structured data regarding service use:</w:t>
      </w:r>
    </w:p>
    <w:p w14:paraId="799689A6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date of acceptance to CAMEO</w:t>
      </w:r>
    </w:p>
    <w:p w14:paraId="1F2BAAFB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date of admission to inpatient</w:t>
      </w:r>
    </w:p>
    <w:p w14:paraId="694B1475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-date of discharge. </w:t>
      </w:r>
    </w:p>
    <w:p w14:paraId="005CABF7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-date of acceptance to other CPFT </w:t>
      </w:r>
      <w:proofErr w:type="gramStart"/>
      <w:r>
        <w:rPr>
          <w:rFonts w:ascii="Consolas" w:hAnsi="Consolas" w:cs="Consolas"/>
          <w:color w:val="008000"/>
          <w:kern w:val="0"/>
          <w:sz w:val="19"/>
          <w:szCs w:val="19"/>
        </w:rPr>
        <w:t>service, if</w:t>
      </w:r>
      <w:proofErr w:type="gramEnd"/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 CAMEO was not first service contacted. </w:t>
      </w:r>
    </w:p>
    <w:p w14:paraId="7E3DE5F0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</w:p>
    <w:p w14:paraId="27AB25C5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Sociodemographic data: </w:t>
      </w:r>
    </w:p>
    <w:p w14:paraId="6BD4C8E9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-age </w:t>
      </w:r>
    </w:p>
    <w:p w14:paraId="5D2C8462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-gender </w:t>
      </w:r>
    </w:p>
    <w:p w14:paraId="0FDF999E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-ethnicity </w:t>
      </w:r>
    </w:p>
    <w:p w14:paraId="1014F919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-living circumstances </w:t>
      </w:r>
    </w:p>
    <w:p w14:paraId="0FA4FE7D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-employment status </w:t>
      </w:r>
    </w:p>
    <w:p w14:paraId="47C3C30C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-level of education </w:t>
      </w:r>
    </w:p>
    <w:p w14:paraId="3C1E81B2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-marital status (possibly) </w:t>
      </w:r>
    </w:p>
    <w:p w14:paraId="79625770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-LSOA and IMD scores closest to date accepted to CAMEO </w:t>
      </w:r>
    </w:p>
    <w:p w14:paraId="4CC1525B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***/</w:t>
      </w:r>
    </w:p>
    <w:p w14:paraId="2F8151D7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</w:p>
    <w:p w14:paraId="0F2D6459" w14:textId="05DC4B30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-Search 1.  Define the cohort.  Everybody should be included here.</w:t>
      </w:r>
    </w:p>
    <w:p w14:paraId="5B6F697F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-Can change the date range easily to get more than one year.</w:t>
      </w:r>
    </w:p>
    <w:p w14:paraId="5C2F0BB2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SELECT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*</w:t>
      </w:r>
    </w:p>
    <w:p w14:paraId="13E08E59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FROM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Workspace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dbo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CAMEO_Refs_KK_2yr</w:t>
      </w:r>
    </w:p>
    <w:p w14:paraId="28C1A847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ORDER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kern w:val="0"/>
          <w:sz w:val="19"/>
          <w:szCs w:val="19"/>
        </w:rPr>
        <w:t>BY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Cohort_n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rid</w:t>
      </w:r>
    </w:p>
    <w:p w14:paraId="28616B42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</w:p>
    <w:p w14:paraId="3C5C970C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-Search 2.  Diagnoses for the cohort</w:t>
      </w:r>
    </w:p>
    <w:p w14:paraId="471B798E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SELECT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rid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diagnosis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Diagnosis_Code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Diagnosis_Start_Date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Diagnosis_End_Date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Entered_By_Main_Specialty_Description</w:t>
      </w:r>
      <w:proofErr w:type="spellEnd"/>
    </w:p>
    <w:p w14:paraId="04132065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FROM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RiO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dbo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diagnosis</w:t>
      </w:r>
      <w:proofErr w:type="spellEnd"/>
    </w:p>
    <w:p w14:paraId="6CCE7411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WHERE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rid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in</w:t>
      </w:r>
      <w:proofErr w:type="spellEnd"/>
      <w:r>
        <w:rPr>
          <w:rFonts w:ascii="Consolas" w:hAnsi="Consolas" w:cs="Consolas"/>
          <w:color w:val="0000FF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(</w:t>
      </w:r>
      <w:r>
        <w:rPr>
          <w:rFonts w:ascii="Consolas" w:hAnsi="Consolas" w:cs="Consolas"/>
          <w:color w:val="0000FF"/>
          <w:kern w:val="0"/>
          <w:sz w:val="19"/>
          <w:szCs w:val="19"/>
        </w:rPr>
        <w:t>SELECT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rid </w:t>
      </w:r>
      <w:r>
        <w:rPr>
          <w:rFonts w:ascii="Consolas" w:hAnsi="Consolas" w:cs="Consolas"/>
          <w:color w:val="0000FF"/>
          <w:kern w:val="0"/>
          <w:sz w:val="19"/>
          <w:szCs w:val="19"/>
        </w:rPr>
        <w:t>FROM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Workspace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dbo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CAMEO_Refs_KK_1yr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)</w:t>
      </w:r>
    </w:p>
    <w:p w14:paraId="4747A4EA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</w:p>
    <w:p w14:paraId="228E7ED9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-Search 3.  Addresses</w:t>
      </w:r>
    </w:p>
    <w:p w14:paraId="4FA51C81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SELECT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rid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Address_From_Date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Address_To_Date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Address_Type_</w:t>
      </w:r>
      <w:proofErr w:type="gramStart"/>
      <w:r>
        <w:rPr>
          <w:rFonts w:ascii="Consolas" w:hAnsi="Consolas" w:cs="Consolas"/>
          <w:color w:val="000000"/>
          <w:kern w:val="0"/>
          <w:sz w:val="19"/>
          <w:szCs w:val="19"/>
        </w:rPr>
        <w:t>Description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Primary</w:t>
      </w:r>
      <w:proofErr w:type="gramEnd"/>
      <w:r>
        <w:rPr>
          <w:rFonts w:ascii="Consolas" w:hAnsi="Consolas" w:cs="Consolas"/>
          <w:color w:val="000000"/>
          <w:kern w:val="0"/>
          <w:sz w:val="19"/>
          <w:szCs w:val="19"/>
        </w:rPr>
        <w:t>_Care_Group_Description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</w:p>
    <w:p w14:paraId="0C435A42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00"/>
          <w:kern w:val="0"/>
          <w:sz w:val="19"/>
          <w:szCs w:val="19"/>
        </w:rPr>
        <w:lastRenderedPageBreak/>
        <w:t>bua11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buasd11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casward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imd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lea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lsoa01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lsoa11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msoa01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msoa11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nuts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oac01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oac11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parish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pcon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pct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ru11ind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</w:p>
    <w:p w14:paraId="0EEA3DD7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statsward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ur01ind</w:t>
      </w:r>
    </w:p>
    <w:p w14:paraId="4B532CDC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FROM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kern w:val="0"/>
          <w:sz w:val="19"/>
          <w:szCs w:val="19"/>
        </w:rPr>
        <w:t>rio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dbo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Client</w:t>
      </w:r>
      <w:proofErr w:type="gramEnd"/>
      <w:r>
        <w:rPr>
          <w:rFonts w:ascii="Consolas" w:hAnsi="Consolas" w:cs="Consolas"/>
          <w:color w:val="000000"/>
          <w:kern w:val="0"/>
          <w:sz w:val="19"/>
          <w:szCs w:val="19"/>
        </w:rPr>
        <w:t>_Address_History</w:t>
      </w:r>
      <w:proofErr w:type="spellEnd"/>
    </w:p>
    <w:p w14:paraId="50ECBFE6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WHERE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rid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in</w:t>
      </w:r>
      <w:proofErr w:type="spellEnd"/>
      <w:r>
        <w:rPr>
          <w:rFonts w:ascii="Consolas" w:hAnsi="Consolas" w:cs="Consolas"/>
          <w:color w:val="0000FF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(</w:t>
      </w:r>
      <w:r>
        <w:rPr>
          <w:rFonts w:ascii="Consolas" w:hAnsi="Consolas" w:cs="Consolas"/>
          <w:color w:val="0000FF"/>
          <w:kern w:val="0"/>
          <w:sz w:val="19"/>
          <w:szCs w:val="19"/>
        </w:rPr>
        <w:t>SELECT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rid </w:t>
      </w:r>
      <w:r>
        <w:rPr>
          <w:rFonts w:ascii="Consolas" w:hAnsi="Consolas" w:cs="Consolas"/>
          <w:color w:val="0000FF"/>
          <w:kern w:val="0"/>
          <w:sz w:val="19"/>
          <w:szCs w:val="19"/>
        </w:rPr>
        <w:t>FROM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Workspace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dbo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CAMEO_Refs_KK_1yr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)</w:t>
      </w:r>
    </w:p>
    <w:p w14:paraId="258ABB70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</w:p>
    <w:p w14:paraId="56458C35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-Search 4.  Inpatient stays</w:t>
      </w:r>
    </w:p>
    <w:p w14:paraId="4520A2E6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SELECT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rid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Admission_Date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Admission_Method_Description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Admission_Source_Description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Client_Classification_Description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</w:p>
    <w:p w14:paraId="10161CA3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Discharge_Date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Discharge_Comment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Discharge_Destination_Description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legal_status_description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</w:p>
    <w:p w14:paraId="3B554CD7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referral_source_description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referrer</w:t>
      </w:r>
    </w:p>
    <w:p w14:paraId="5271B3B7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FROM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RiO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dbo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Inpatient_Stay</w:t>
      </w:r>
      <w:proofErr w:type="spellEnd"/>
    </w:p>
    <w:p w14:paraId="6F0844A0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WHERE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rid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in</w:t>
      </w:r>
      <w:proofErr w:type="spellEnd"/>
      <w:r>
        <w:rPr>
          <w:rFonts w:ascii="Consolas" w:hAnsi="Consolas" w:cs="Consolas"/>
          <w:color w:val="0000FF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(</w:t>
      </w:r>
      <w:r>
        <w:rPr>
          <w:rFonts w:ascii="Consolas" w:hAnsi="Consolas" w:cs="Consolas"/>
          <w:color w:val="0000FF"/>
          <w:kern w:val="0"/>
          <w:sz w:val="19"/>
          <w:szCs w:val="19"/>
        </w:rPr>
        <w:t>SELECT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rid </w:t>
      </w:r>
      <w:r>
        <w:rPr>
          <w:rFonts w:ascii="Consolas" w:hAnsi="Consolas" w:cs="Consolas"/>
          <w:color w:val="0000FF"/>
          <w:kern w:val="0"/>
          <w:sz w:val="19"/>
          <w:szCs w:val="19"/>
        </w:rPr>
        <w:t>FROM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Workspace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dbo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CAMEO_Refs_KK_1yr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)</w:t>
      </w:r>
    </w:p>
    <w:p w14:paraId="2B3DA377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</w:p>
    <w:p w14:paraId="76B4D116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-Search 5. Searching patient text for the occurrence of a word or phrase</w:t>
      </w:r>
    </w:p>
    <w:p w14:paraId="11C6366D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-Enter your word or phrase in both places</w:t>
      </w:r>
    </w:p>
    <w:p w14:paraId="7C22A9C4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SELECT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kern w:val="0"/>
          <w:sz w:val="19"/>
          <w:szCs w:val="19"/>
        </w:rPr>
        <w:t>DISTINCT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kern w:val="0"/>
          <w:sz w:val="19"/>
          <w:szCs w:val="19"/>
        </w:rPr>
        <w:t>rid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tablename</w:t>
      </w:r>
      <w:proofErr w:type="spellEnd"/>
      <w:proofErr w:type="gram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columnname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docdate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datum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</w:p>
    <w:p w14:paraId="58D7D0EB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FF00FF"/>
          <w:kern w:val="0"/>
          <w:sz w:val="19"/>
          <w:szCs w:val="19"/>
        </w:rPr>
        <w:t>substring</w:t>
      </w:r>
      <w:r>
        <w:rPr>
          <w:rFonts w:ascii="Consolas" w:hAnsi="Consolas" w:cs="Consolas"/>
          <w:color w:val="0000FF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(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Datum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FF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(</w:t>
      </w:r>
      <w:proofErr w:type="spellStart"/>
      <w:proofErr w:type="gramStart"/>
      <w:r>
        <w:rPr>
          <w:rFonts w:ascii="Consolas" w:hAnsi="Consolas" w:cs="Consolas"/>
          <w:color w:val="FF00FF"/>
          <w:kern w:val="0"/>
          <w:sz w:val="19"/>
          <w:szCs w:val="19"/>
        </w:rPr>
        <w:t>charindex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(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FF0000"/>
          <w:kern w:val="0"/>
          <w:sz w:val="19"/>
          <w:szCs w:val="19"/>
        </w:rPr>
        <w:t>'</w:t>
      </w:r>
      <w:proofErr w:type="gramEnd"/>
      <w:r>
        <w:rPr>
          <w:rFonts w:ascii="Consolas" w:hAnsi="Consolas" w:cs="Consolas"/>
          <w:color w:val="FF0000"/>
          <w:kern w:val="0"/>
          <w:sz w:val="19"/>
          <w:szCs w:val="19"/>
        </w:rPr>
        <w:t>discharge'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Datum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)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-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50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)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400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)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kern w:val="0"/>
          <w:sz w:val="19"/>
          <w:szCs w:val="19"/>
        </w:rPr>
        <w:t>as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String  </w:t>
      </w:r>
      <w:r>
        <w:rPr>
          <w:rFonts w:ascii="Consolas" w:hAnsi="Consolas" w:cs="Consolas"/>
          <w:color w:val="008000"/>
          <w:kern w:val="0"/>
          <w:sz w:val="19"/>
          <w:szCs w:val="19"/>
        </w:rPr>
        <w:t>--&lt;&lt;--- Change numbers here for a longer string</w:t>
      </w:r>
    </w:p>
    <w:p w14:paraId="6A76A601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FROM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kern w:val="0"/>
          <w:sz w:val="19"/>
          <w:szCs w:val="19"/>
        </w:rPr>
        <w:t>crateutils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dbo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Combined</w:t>
      </w:r>
      <w:proofErr w:type="gramEnd"/>
      <w:r>
        <w:rPr>
          <w:rFonts w:ascii="Consolas" w:hAnsi="Consolas" w:cs="Consolas"/>
          <w:color w:val="000000"/>
          <w:kern w:val="0"/>
          <w:sz w:val="19"/>
          <w:szCs w:val="19"/>
        </w:rPr>
        <w:t>_Text</w:t>
      </w:r>
      <w:proofErr w:type="spellEnd"/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</w:p>
    <w:p w14:paraId="64CB5E03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WHERE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Datum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like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FF0000"/>
          <w:kern w:val="0"/>
          <w:sz w:val="19"/>
          <w:szCs w:val="19"/>
        </w:rPr>
        <w:t>'%discharge%'</w:t>
      </w:r>
    </w:p>
    <w:p w14:paraId="68E27746" w14:textId="11C6B5EB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808080"/>
          <w:kern w:val="0"/>
          <w:sz w:val="19"/>
          <w:szCs w:val="19"/>
        </w:rPr>
        <w:t>AND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gramStart"/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rid 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=</w:t>
      </w:r>
      <w:proofErr w:type="gramEnd"/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FF0000"/>
          <w:kern w:val="0"/>
          <w:sz w:val="19"/>
          <w:szCs w:val="19"/>
        </w:rPr>
        <w:t>**********************</w:t>
      </w:r>
    </w:p>
    <w:p w14:paraId="53069EA2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--AND </w:t>
      </w:r>
      <w:proofErr w:type="spellStart"/>
      <w:r>
        <w:rPr>
          <w:rFonts w:ascii="Consolas" w:hAnsi="Consolas" w:cs="Consolas"/>
          <w:color w:val="008000"/>
          <w:kern w:val="0"/>
          <w:sz w:val="19"/>
          <w:szCs w:val="19"/>
        </w:rPr>
        <w:t>rid in</w:t>
      </w:r>
      <w:proofErr w:type="spellEnd"/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 (SELECT rid FROM Workspace.dbo.CAMEO_Refs_KK_1yr)</w:t>
      </w:r>
    </w:p>
    <w:p w14:paraId="40007D66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</w:p>
    <w:p w14:paraId="6DD79602" w14:textId="2CAD826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-Search 6.  To look at the whole document identified in search 5.</w:t>
      </w:r>
    </w:p>
    <w:p w14:paraId="02A2B069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-Note that the date field will be called something different in each table, run first 2 lines to find out what!!</w:t>
      </w:r>
    </w:p>
    <w:p w14:paraId="36564BFD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SELECT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*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</w:p>
    <w:p w14:paraId="27AE0A52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FROM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RiO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dbo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Clinical_Documents</w:t>
      </w:r>
      <w:proofErr w:type="spellEnd"/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                 </w:t>
      </w: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--&lt;&lt;--- from </w:t>
      </w:r>
      <w:proofErr w:type="spellStart"/>
      <w:r>
        <w:rPr>
          <w:rFonts w:ascii="Consolas" w:hAnsi="Consolas" w:cs="Consolas"/>
          <w:color w:val="008000"/>
          <w:kern w:val="0"/>
          <w:sz w:val="19"/>
          <w:szCs w:val="19"/>
        </w:rPr>
        <w:t>tablename</w:t>
      </w:r>
      <w:proofErr w:type="spellEnd"/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 column</w:t>
      </w:r>
    </w:p>
    <w:p w14:paraId="5ACEBB5D" w14:textId="5BAD6AB6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WHERE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rid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=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FF0000"/>
          <w:kern w:val="0"/>
          <w:sz w:val="19"/>
          <w:szCs w:val="19"/>
        </w:rPr>
        <w:t xml:space="preserve">**********************              </w:t>
      </w:r>
      <w:r>
        <w:rPr>
          <w:rFonts w:ascii="Consolas" w:hAnsi="Consolas" w:cs="Consolas"/>
          <w:color w:val="008000"/>
          <w:kern w:val="0"/>
          <w:sz w:val="19"/>
          <w:szCs w:val="19"/>
        </w:rPr>
        <w:t>--&lt;&lt;--- from rid column</w:t>
      </w:r>
    </w:p>
    <w:p w14:paraId="47F6B4E1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808080"/>
          <w:kern w:val="0"/>
          <w:sz w:val="19"/>
          <w:szCs w:val="19"/>
        </w:rPr>
        <w:t>AND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Date_Created</w:t>
      </w:r>
      <w:proofErr w:type="spellEnd"/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=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FF0000"/>
          <w:kern w:val="0"/>
          <w:sz w:val="19"/>
          <w:szCs w:val="19"/>
        </w:rPr>
        <w:t>'2013-10-30 10:19:15.340'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         </w:t>
      </w: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--&lt;&lt;--- from </w:t>
      </w:r>
      <w:proofErr w:type="spellStart"/>
      <w:r>
        <w:rPr>
          <w:rFonts w:ascii="Consolas" w:hAnsi="Consolas" w:cs="Consolas"/>
          <w:color w:val="008000"/>
          <w:kern w:val="0"/>
          <w:sz w:val="19"/>
          <w:szCs w:val="19"/>
        </w:rPr>
        <w:t>docdate</w:t>
      </w:r>
      <w:proofErr w:type="spellEnd"/>
    </w:p>
    <w:p w14:paraId="5E85EA43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</w:p>
    <w:p w14:paraId="5278F3F7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-OR</w:t>
      </w:r>
    </w:p>
    <w:p w14:paraId="05342C97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--Search 6b.  The full text is in the Datum </w:t>
      </w:r>
      <w:proofErr w:type="gramStart"/>
      <w:r>
        <w:rPr>
          <w:rFonts w:ascii="Consolas" w:hAnsi="Consolas" w:cs="Consolas"/>
          <w:color w:val="008000"/>
          <w:kern w:val="0"/>
          <w:sz w:val="19"/>
          <w:szCs w:val="19"/>
        </w:rPr>
        <w:t>field</w:t>
      </w:r>
      <w:proofErr w:type="gramEnd"/>
    </w:p>
    <w:p w14:paraId="3D9F58E0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SELECT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*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</w:p>
    <w:p w14:paraId="25214FCF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FROM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CrateUtils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dbo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Combined_Text</w:t>
      </w:r>
      <w:proofErr w:type="spellEnd"/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               </w:t>
      </w:r>
    </w:p>
    <w:p w14:paraId="09FF8827" w14:textId="7A26910D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WHERE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rid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=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FF0000"/>
          <w:kern w:val="0"/>
          <w:sz w:val="19"/>
          <w:szCs w:val="19"/>
        </w:rPr>
        <w:t xml:space="preserve">**********************     </w:t>
      </w:r>
      <w:r>
        <w:rPr>
          <w:rFonts w:ascii="Consolas" w:hAnsi="Consolas" w:cs="Consolas"/>
          <w:color w:val="008000"/>
          <w:kern w:val="0"/>
          <w:sz w:val="19"/>
          <w:szCs w:val="19"/>
        </w:rPr>
        <w:t>--&lt;&lt;--- from rid column</w:t>
      </w:r>
    </w:p>
    <w:p w14:paraId="2B16EC61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--AND </w:t>
      </w:r>
      <w:proofErr w:type="spellStart"/>
      <w:r>
        <w:rPr>
          <w:rFonts w:ascii="Consolas" w:hAnsi="Consolas" w:cs="Consolas"/>
          <w:color w:val="008000"/>
          <w:kern w:val="0"/>
          <w:sz w:val="19"/>
          <w:szCs w:val="19"/>
        </w:rPr>
        <w:t>docdate</w:t>
      </w:r>
      <w:proofErr w:type="spellEnd"/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 = '2014-08-27 09:57:19.750'</w:t>
      </w:r>
    </w:p>
    <w:p w14:paraId="2976FF29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ORDER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kern w:val="0"/>
          <w:sz w:val="19"/>
          <w:szCs w:val="19"/>
        </w:rPr>
        <w:t>BY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TableName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kern w:val="0"/>
          <w:sz w:val="19"/>
          <w:szCs w:val="19"/>
        </w:rPr>
        <w:t>docdate</w:t>
      </w:r>
      <w:proofErr w:type="spellEnd"/>
      <w:proofErr w:type="gramEnd"/>
    </w:p>
    <w:p w14:paraId="55278B08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</w:p>
    <w:p w14:paraId="690D8227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proofErr w:type="gramStart"/>
      <w:r>
        <w:rPr>
          <w:rFonts w:ascii="Consolas" w:hAnsi="Consolas" w:cs="Consolas"/>
          <w:color w:val="008000"/>
          <w:kern w:val="0"/>
          <w:sz w:val="19"/>
          <w:szCs w:val="19"/>
        </w:rPr>
        <w:t>--  2021</w:t>
      </w:r>
      <w:proofErr w:type="gramEnd"/>
      <w:r>
        <w:rPr>
          <w:rFonts w:ascii="Consolas" w:hAnsi="Consolas" w:cs="Consolas"/>
          <w:color w:val="008000"/>
          <w:kern w:val="0"/>
          <w:sz w:val="19"/>
          <w:szCs w:val="19"/>
        </w:rPr>
        <w:t>-01-20</w:t>
      </w:r>
    </w:p>
    <w:p w14:paraId="4647009D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proofErr w:type="gramStart"/>
      <w:r>
        <w:rPr>
          <w:rFonts w:ascii="Consolas" w:hAnsi="Consolas" w:cs="Consolas"/>
          <w:color w:val="008000"/>
          <w:kern w:val="0"/>
          <w:sz w:val="19"/>
          <w:szCs w:val="19"/>
        </w:rPr>
        <w:t>--  Additional</w:t>
      </w:r>
      <w:proofErr w:type="gramEnd"/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 searches</w:t>
      </w:r>
    </w:p>
    <w:p w14:paraId="2CEF56D6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</w:p>
    <w:p w14:paraId="4726C105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</w:p>
    <w:p w14:paraId="34C7BCF3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SELECT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gramStart"/>
      <w:r>
        <w:rPr>
          <w:rFonts w:ascii="Consolas" w:hAnsi="Consolas" w:cs="Consolas"/>
          <w:color w:val="000000"/>
          <w:kern w:val="0"/>
          <w:sz w:val="19"/>
          <w:szCs w:val="19"/>
        </w:rPr>
        <w:t>cam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*</w:t>
      </w:r>
      <w:proofErr w:type="gram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start_CAMEO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Address_From_Date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Address_To_Date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address_type_description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lsoa01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casward</w:t>
      </w:r>
      <w:proofErr w:type="spellEnd"/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008000"/>
          <w:kern w:val="0"/>
          <w:sz w:val="19"/>
          <w:szCs w:val="19"/>
        </w:rPr>
        <w:t>--more geographical identifiers available</w:t>
      </w:r>
    </w:p>
    <w:p w14:paraId="6DA891D6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FROM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kern w:val="0"/>
          <w:sz w:val="19"/>
          <w:szCs w:val="19"/>
        </w:rPr>
        <w:t>rio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dbo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client</w:t>
      </w:r>
      <w:proofErr w:type="gramEnd"/>
      <w:r>
        <w:rPr>
          <w:rFonts w:ascii="Consolas" w:hAnsi="Consolas" w:cs="Consolas"/>
          <w:color w:val="000000"/>
          <w:kern w:val="0"/>
          <w:sz w:val="19"/>
          <w:szCs w:val="19"/>
        </w:rPr>
        <w:t>_address_history</w:t>
      </w:r>
      <w:proofErr w:type="spellEnd"/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cah</w:t>
      </w:r>
      <w:proofErr w:type="spellEnd"/>
    </w:p>
    <w:p w14:paraId="76EFBD98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808080"/>
          <w:kern w:val="0"/>
          <w:sz w:val="19"/>
          <w:szCs w:val="19"/>
        </w:rPr>
        <w:t>INNER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JOIN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Workspace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dbo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CAMEO_Refs_KK_2yr cam</w:t>
      </w:r>
    </w:p>
    <w:p w14:paraId="66495DFD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ON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cah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rid</w:t>
      </w:r>
      <w:proofErr w:type="spellEnd"/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=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cam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rid</w:t>
      </w:r>
      <w:proofErr w:type="spellEnd"/>
    </w:p>
    <w:p w14:paraId="27A790CC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WHERE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start_CAMEO</w:t>
      </w:r>
      <w:proofErr w:type="spellEnd"/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BETWEEN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address_from_date</w:t>
      </w:r>
      <w:proofErr w:type="spellEnd"/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AND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gramStart"/>
      <w:r>
        <w:rPr>
          <w:rFonts w:ascii="Consolas" w:hAnsi="Consolas" w:cs="Consolas"/>
          <w:color w:val="FF00FF"/>
          <w:kern w:val="0"/>
          <w:sz w:val="19"/>
          <w:szCs w:val="19"/>
        </w:rPr>
        <w:t>ISNULL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kern w:val="0"/>
          <w:sz w:val="19"/>
          <w:szCs w:val="19"/>
        </w:rPr>
        <w:t>Address_to_date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FF00FF"/>
          <w:kern w:val="0"/>
          <w:sz w:val="19"/>
          <w:szCs w:val="19"/>
        </w:rPr>
        <w:t>GETDATE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())</w:t>
      </w:r>
    </w:p>
    <w:p w14:paraId="626AAC70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</w:p>
    <w:p w14:paraId="316625B9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-- On search #6b, please can we have this split into 3 group, i.e. </w:t>
      </w:r>
    </w:p>
    <w:p w14:paraId="36C1E64D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- (a) Core Assessment (social, medical, family, forensic, mental state, presenting problems, summary plan etc),</w:t>
      </w:r>
    </w:p>
    <w:p w14:paraId="47ACE560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- (b) clinical documents- progress note, discharge letters, referral letter etc.</w:t>
      </w:r>
    </w:p>
    <w:p w14:paraId="4EE85FB4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- (c) Referral/acceptance i.e. inpatient admission date, referral date, assessment date by any CPFT service, referral reason.</w:t>
      </w:r>
    </w:p>
    <w:p w14:paraId="43AC4F56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</w:p>
    <w:p w14:paraId="446C7301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- New search 6b (a) Core Assessment (social, medical, family, forensic, mental state, presenting problems, summary plan etc)</w:t>
      </w:r>
    </w:p>
    <w:p w14:paraId="0F84C243" w14:textId="4E1B5E2E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- New search 6b (b) Clinical documents (progress note, discharge letters, referral letter etc.)</w:t>
      </w:r>
    </w:p>
    <w:p w14:paraId="731D3018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SELECT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*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</w:p>
    <w:p w14:paraId="41CB0BEB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FROM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CrateUtils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dbo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Combined_Text</w:t>
      </w:r>
      <w:proofErr w:type="spellEnd"/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               </w:t>
      </w:r>
    </w:p>
    <w:p w14:paraId="2595124F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WHERE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rid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IN</w:t>
      </w:r>
      <w:r>
        <w:rPr>
          <w:rFonts w:ascii="Consolas" w:hAnsi="Consolas" w:cs="Consolas"/>
          <w:color w:val="0000FF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(</w:t>
      </w:r>
      <w:r>
        <w:rPr>
          <w:rFonts w:ascii="Consolas" w:hAnsi="Consolas" w:cs="Consolas"/>
          <w:color w:val="0000FF"/>
          <w:kern w:val="0"/>
          <w:sz w:val="19"/>
          <w:szCs w:val="19"/>
        </w:rPr>
        <w:t>SELECT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rid </w:t>
      </w:r>
      <w:r>
        <w:rPr>
          <w:rFonts w:ascii="Consolas" w:hAnsi="Consolas" w:cs="Consolas"/>
          <w:color w:val="0000FF"/>
          <w:kern w:val="0"/>
          <w:sz w:val="19"/>
          <w:szCs w:val="19"/>
        </w:rPr>
        <w:t>FROM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Workspace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dbo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CAMEO_Refs_KK_2</w:t>
      </w:r>
      <w:proofErr w:type="gramStart"/>
      <w:r>
        <w:rPr>
          <w:rFonts w:ascii="Consolas" w:hAnsi="Consolas" w:cs="Consolas"/>
          <w:color w:val="000000"/>
          <w:kern w:val="0"/>
          <w:sz w:val="19"/>
          <w:szCs w:val="19"/>
        </w:rPr>
        <w:t>yr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)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  </w:t>
      </w:r>
      <w:proofErr w:type="gramEnd"/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 </w:t>
      </w:r>
      <w:r>
        <w:rPr>
          <w:rFonts w:ascii="Consolas" w:hAnsi="Consolas" w:cs="Consolas"/>
          <w:color w:val="008000"/>
          <w:kern w:val="0"/>
          <w:sz w:val="19"/>
          <w:szCs w:val="19"/>
        </w:rPr>
        <w:t>--&lt;&lt;--- for all the patients at once</w:t>
      </w:r>
    </w:p>
    <w:p w14:paraId="62EC35AB" w14:textId="36F08381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-- WHERE rid = </w:t>
      </w:r>
      <w:r>
        <w:rPr>
          <w:rFonts w:ascii="Consolas" w:hAnsi="Consolas" w:cs="Consolas"/>
          <w:color w:val="FF0000"/>
          <w:kern w:val="0"/>
          <w:sz w:val="19"/>
          <w:szCs w:val="19"/>
        </w:rPr>
        <w:t>**********************</w:t>
      </w:r>
      <w:r>
        <w:rPr>
          <w:rFonts w:ascii="Consolas" w:hAnsi="Consolas" w:cs="Consolas"/>
          <w:color w:val="008000"/>
          <w:kern w:val="0"/>
          <w:sz w:val="19"/>
          <w:szCs w:val="19"/>
        </w:rPr>
        <w:t>--&lt;&lt;--- from rid column</w:t>
      </w:r>
    </w:p>
    <w:p w14:paraId="1AD3BA37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808080"/>
          <w:kern w:val="0"/>
          <w:sz w:val="19"/>
          <w:szCs w:val="19"/>
        </w:rPr>
        <w:t>AND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tablename</w:t>
      </w:r>
      <w:proofErr w:type="spellEnd"/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LIKE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FF0000"/>
          <w:kern w:val="0"/>
          <w:sz w:val="19"/>
          <w:szCs w:val="19"/>
        </w:rPr>
        <w:t>'CPFT_CORE%'</w:t>
      </w:r>
    </w:p>
    <w:p w14:paraId="479B8255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-- AND </w:t>
      </w:r>
      <w:proofErr w:type="spellStart"/>
      <w:r>
        <w:rPr>
          <w:rFonts w:ascii="Consolas" w:hAnsi="Consolas" w:cs="Consolas"/>
          <w:color w:val="008000"/>
          <w:kern w:val="0"/>
          <w:sz w:val="19"/>
          <w:szCs w:val="19"/>
        </w:rPr>
        <w:t>tablename</w:t>
      </w:r>
      <w:proofErr w:type="spellEnd"/>
      <w:r>
        <w:rPr>
          <w:rFonts w:ascii="Consolas" w:hAnsi="Consolas" w:cs="Consolas"/>
          <w:color w:val="008000"/>
          <w:kern w:val="0"/>
          <w:sz w:val="19"/>
          <w:szCs w:val="19"/>
        </w:rPr>
        <w:t xml:space="preserve"> IN ('</w:t>
      </w:r>
      <w:proofErr w:type="spellStart"/>
      <w:r>
        <w:rPr>
          <w:rFonts w:ascii="Consolas" w:hAnsi="Consolas" w:cs="Consolas"/>
          <w:color w:val="008000"/>
          <w:kern w:val="0"/>
          <w:sz w:val="19"/>
          <w:szCs w:val="19"/>
        </w:rPr>
        <w:t>Progress_notes</w:t>
      </w:r>
      <w:proofErr w:type="spellEnd"/>
      <w:r>
        <w:rPr>
          <w:rFonts w:ascii="Consolas" w:hAnsi="Consolas" w:cs="Consolas"/>
          <w:color w:val="008000"/>
          <w:kern w:val="0"/>
          <w:sz w:val="19"/>
          <w:szCs w:val="19"/>
        </w:rPr>
        <w:t>', '</w:t>
      </w:r>
      <w:proofErr w:type="spellStart"/>
      <w:r>
        <w:rPr>
          <w:rFonts w:ascii="Consolas" w:hAnsi="Consolas" w:cs="Consolas"/>
          <w:color w:val="008000"/>
          <w:kern w:val="0"/>
          <w:sz w:val="19"/>
          <w:szCs w:val="19"/>
        </w:rPr>
        <w:t>Clinical_Documents</w:t>
      </w:r>
      <w:proofErr w:type="spellEnd"/>
      <w:r>
        <w:rPr>
          <w:rFonts w:ascii="Consolas" w:hAnsi="Consolas" w:cs="Consolas"/>
          <w:color w:val="008000"/>
          <w:kern w:val="0"/>
          <w:sz w:val="19"/>
          <w:szCs w:val="19"/>
        </w:rPr>
        <w:t>', 'UserAssessipdischargesum1')</w:t>
      </w:r>
    </w:p>
    <w:p w14:paraId="33E3D31E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ORDER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kern w:val="0"/>
          <w:sz w:val="19"/>
          <w:szCs w:val="19"/>
        </w:rPr>
        <w:t>BY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rid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TableName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docdate</w:t>
      </w:r>
      <w:proofErr w:type="spellEnd"/>
    </w:p>
    <w:p w14:paraId="4626F061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</w:p>
    <w:p w14:paraId="5EE081D8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8000"/>
          <w:kern w:val="0"/>
          <w:sz w:val="19"/>
          <w:szCs w:val="19"/>
        </w:rPr>
        <w:t>-- New search (c) Referral/acceptance i.e. inpatient admission date, referral date, assessment date by any CPFT service, referral reason.</w:t>
      </w:r>
    </w:p>
    <w:p w14:paraId="65E215AE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SELECT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rid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referral_datetime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discharge_datetime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discharge_comment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discharge_reason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patient_area_description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</w:p>
    <w:p w14:paraId="2D66A8BA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00"/>
          <w:kern w:val="0"/>
          <w:sz w:val="19"/>
          <w:szCs w:val="19"/>
        </w:rPr>
        <w:t>referrer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Specialty_Referred_To_Description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Team_Referred_To_Classification_Group_Description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</w:p>
    <w:p w14:paraId="5663AC5A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Team_Referred_To_Description</w:t>
      </w:r>
      <w:proofErr w:type="spellEnd"/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Urgency_Description</w:t>
      </w:r>
      <w:proofErr w:type="spellEnd"/>
    </w:p>
    <w:p w14:paraId="48D7EF28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FROM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kern w:val="0"/>
          <w:sz w:val="19"/>
          <w:szCs w:val="19"/>
        </w:rPr>
        <w:t>rio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dbo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referral</w:t>
      </w:r>
      <w:proofErr w:type="spellEnd"/>
      <w:proofErr w:type="gramEnd"/>
    </w:p>
    <w:p w14:paraId="1EFEB20B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WHERE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rid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IN</w:t>
      </w:r>
      <w:r>
        <w:rPr>
          <w:rFonts w:ascii="Consolas" w:hAnsi="Consolas" w:cs="Consolas"/>
          <w:color w:val="0000FF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(</w:t>
      </w:r>
      <w:r>
        <w:rPr>
          <w:rFonts w:ascii="Consolas" w:hAnsi="Consolas" w:cs="Consolas"/>
          <w:color w:val="0000FF"/>
          <w:kern w:val="0"/>
          <w:sz w:val="19"/>
          <w:szCs w:val="19"/>
        </w:rPr>
        <w:t>SELECT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rid </w:t>
      </w:r>
      <w:r>
        <w:rPr>
          <w:rFonts w:ascii="Consolas" w:hAnsi="Consolas" w:cs="Consolas"/>
          <w:color w:val="0000FF"/>
          <w:kern w:val="0"/>
          <w:sz w:val="19"/>
          <w:szCs w:val="19"/>
        </w:rPr>
        <w:t>FROM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Workspace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dbo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.</w:t>
      </w:r>
      <w:r>
        <w:rPr>
          <w:rFonts w:ascii="Consolas" w:hAnsi="Consolas" w:cs="Consolas"/>
          <w:color w:val="000000"/>
          <w:kern w:val="0"/>
          <w:sz w:val="19"/>
          <w:szCs w:val="19"/>
        </w:rPr>
        <w:t>CAMEO_Refs_KK_2yr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)</w:t>
      </w:r>
    </w:p>
    <w:p w14:paraId="2C0101AD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  <w:r>
        <w:rPr>
          <w:rFonts w:ascii="Consolas" w:hAnsi="Consolas" w:cs="Consolas"/>
          <w:color w:val="0000FF"/>
          <w:kern w:val="0"/>
          <w:sz w:val="19"/>
          <w:szCs w:val="19"/>
        </w:rPr>
        <w:t>ORDER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kern w:val="0"/>
          <w:sz w:val="19"/>
          <w:szCs w:val="19"/>
        </w:rPr>
        <w:t>BY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rid</w:t>
      </w:r>
      <w:r>
        <w:rPr>
          <w:rFonts w:ascii="Consolas" w:hAnsi="Consolas" w:cs="Consolas"/>
          <w:color w:val="808080"/>
          <w:kern w:val="0"/>
          <w:sz w:val="19"/>
          <w:szCs w:val="19"/>
        </w:rPr>
        <w:t>,</w:t>
      </w:r>
      <w:r>
        <w:rPr>
          <w:rFonts w:ascii="Consolas" w:hAnsi="Consolas" w:cs="Consolas"/>
          <w:color w:val="000000"/>
          <w:kern w:val="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kern w:val="0"/>
          <w:sz w:val="19"/>
          <w:szCs w:val="19"/>
        </w:rPr>
        <w:t>Referral_DateTime</w:t>
      </w:r>
      <w:proofErr w:type="spellEnd"/>
    </w:p>
    <w:p w14:paraId="3DAA0DBC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</w:p>
    <w:p w14:paraId="3DB7C871" w14:textId="77777777" w:rsidR="00A407F0" w:rsidRDefault="00A407F0" w:rsidP="00A407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kern w:val="0"/>
          <w:sz w:val="19"/>
          <w:szCs w:val="19"/>
        </w:rPr>
      </w:pPr>
    </w:p>
    <w:p w14:paraId="50A5C647" w14:textId="77777777" w:rsidR="00FE3247" w:rsidRDefault="00FE3247"/>
    <w:sectPr w:rsidR="00FE3247" w:rsidSect="00A407F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wtTAzNTI1MzIwMzdU0lEKTi0uzszPAykwrAUANAw3ZiwAAAA="/>
  </w:docVars>
  <w:rsids>
    <w:rsidRoot w:val="00A407F0"/>
    <w:rsid w:val="0000600C"/>
    <w:rsid w:val="00311824"/>
    <w:rsid w:val="003D4B97"/>
    <w:rsid w:val="008051B1"/>
    <w:rsid w:val="0081036F"/>
    <w:rsid w:val="009146B8"/>
    <w:rsid w:val="00A407F0"/>
    <w:rsid w:val="00C44399"/>
    <w:rsid w:val="00DF745B"/>
    <w:rsid w:val="00F2611D"/>
    <w:rsid w:val="00F305E3"/>
    <w:rsid w:val="00FE3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1CBFA"/>
  <w15:chartTrackingRefBased/>
  <w15:docId w15:val="{D5A87667-1CAB-433C-8C79-0DC673797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07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07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7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7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7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7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7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7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7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7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07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7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7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7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7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7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7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7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7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07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7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07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7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07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7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07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7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7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7F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118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18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18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8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82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18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05</Words>
  <Characters>4589</Characters>
  <Application>Microsoft Office Word</Application>
  <DocSecurity>0</DocSecurity>
  <Lines>38</Lines>
  <Paragraphs>10</Paragraphs>
  <ScaleCrop>false</ScaleCrop>
  <Company>Cambridgeshire and Peterborough Foundation</Company>
  <LinksUpToDate>false</LinksUpToDate>
  <CharactersWithSpaces>5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ewis</dc:creator>
  <cp:keywords/>
  <dc:description/>
  <cp:lastModifiedBy>Sheri Oduola (HSC - Staff)</cp:lastModifiedBy>
  <cp:revision>7</cp:revision>
  <dcterms:created xsi:type="dcterms:W3CDTF">2024-06-28T14:32:00Z</dcterms:created>
  <dcterms:modified xsi:type="dcterms:W3CDTF">2024-09-04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b276786-cf20-4f9d-b5c6-e06f7f4594c5_Enabled">
    <vt:lpwstr>true</vt:lpwstr>
  </property>
  <property fmtid="{D5CDD505-2E9C-101B-9397-08002B2CF9AE}" pid="3" name="MSIP_Label_fb276786-cf20-4f9d-b5c6-e06f7f4594c5_SetDate">
    <vt:lpwstr>2024-06-11T12:54:44Z</vt:lpwstr>
  </property>
  <property fmtid="{D5CDD505-2E9C-101B-9397-08002B2CF9AE}" pid="4" name="MSIP_Label_fb276786-cf20-4f9d-b5c6-e06f7f4594c5_Method">
    <vt:lpwstr>Standard</vt:lpwstr>
  </property>
  <property fmtid="{D5CDD505-2E9C-101B-9397-08002B2CF9AE}" pid="5" name="MSIP_Label_fb276786-cf20-4f9d-b5c6-e06f7f4594c5_Name">
    <vt:lpwstr>defa4170-0d19-0005-0004-bc88714345d2</vt:lpwstr>
  </property>
  <property fmtid="{D5CDD505-2E9C-101B-9397-08002B2CF9AE}" pid="6" name="MSIP_Label_fb276786-cf20-4f9d-b5c6-e06f7f4594c5_SiteId">
    <vt:lpwstr>d884ae64-32b1-4130-a449-4aa655c9a330</vt:lpwstr>
  </property>
  <property fmtid="{D5CDD505-2E9C-101B-9397-08002B2CF9AE}" pid="7" name="MSIP_Label_fb276786-cf20-4f9d-b5c6-e06f7f4594c5_ActionId">
    <vt:lpwstr>67830435-2484-4e38-9cbe-034633e4cb0b</vt:lpwstr>
  </property>
  <property fmtid="{D5CDD505-2E9C-101B-9397-08002B2CF9AE}" pid="8" name="MSIP_Label_fb276786-cf20-4f9d-b5c6-e06f7f4594c5_ContentBits">
    <vt:lpwstr>0</vt:lpwstr>
  </property>
</Properties>
</file>